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02"/>
        <w:gridCol w:w="1170"/>
        <w:gridCol w:w="3260"/>
        <w:gridCol w:w="3119"/>
      </w:tblGrid>
      <w:tr w:rsidR="003E645E" w14:paraId="6B493FCA" w14:textId="77777777" w:rsidTr="00481A5B">
        <w:tc>
          <w:tcPr>
            <w:tcW w:w="1802" w:type="dxa"/>
          </w:tcPr>
          <w:p w14:paraId="425239D0" w14:textId="6BF78ED8" w:rsidR="003E645E" w:rsidRPr="00481A5B" w:rsidRDefault="003E645E" w:rsidP="003E645E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TUDY</w:t>
            </w:r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(First</w:t>
            </w:r>
            <w:r w:rsidR="00481A5B"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author, year of publication)</w:t>
            </w:r>
          </w:p>
        </w:tc>
        <w:tc>
          <w:tcPr>
            <w:tcW w:w="1170" w:type="dxa"/>
          </w:tcPr>
          <w:p w14:paraId="6780C869" w14:textId="2A27DED5" w:rsidR="003E645E" w:rsidRPr="00481A5B" w:rsidRDefault="003E645E" w:rsidP="003E645E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NUMBER</w:t>
            </w:r>
            <w:r w:rsidR="00481A5B"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of cases</w:t>
            </w:r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</w:t>
            </w:r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in study</w:t>
            </w:r>
          </w:p>
        </w:tc>
        <w:tc>
          <w:tcPr>
            <w:tcW w:w="3260" w:type="dxa"/>
          </w:tcPr>
          <w:p w14:paraId="52955AE8" w14:textId="603E861C" w:rsidR="003E645E" w:rsidRPr="00481A5B" w:rsidRDefault="003E645E" w:rsidP="003E645E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Epilepsy surgical pathology type</w:t>
            </w:r>
          </w:p>
        </w:tc>
        <w:tc>
          <w:tcPr>
            <w:tcW w:w="3119" w:type="dxa"/>
          </w:tcPr>
          <w:p w14:paraId="46CD4C4D" w14:textId="7094BF97" w:rsidR="003E645E" w:rsidRPr="00481A5B" w:rsidRDefault="003E645E" w:rsidP="003E645E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TAU </w:t>
            </w:r>
            <w:proofErr w:type="gramStart"/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TYPES</w:t>
            </w:r>
            <w:r w:rsidR="00410855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:</w:t>
            </w:r>
            <w:proofErr w:type="gramEnd"/>
            <w:r w:rsidR="00410855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pTau markers, isoforms, other  </w:t>
            </w:r>
            <w:proofErr w:type="spellStart"/>
            <w:r w:rsidRPr="00481A5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PTMs</w:t>
            </w:r>
            <w:proofErr w:type="spellEnd"/>
          </w:p>
        </w:tc>
      </w:tr>
      <w:tr w:rsidR="003E645E" w14:paraId="732D7683" w14:textId="77777777" w:rsidTr="00481A5B">
        <w:tc>
          <w:tcPr>
            <w:tcW w:w="1802" w:type="dxa"/>
          </w:tcPr>
          <w:p w14:paraId="3BA5042D" w14:textId="194FE6AD" w:rsidR="003E645E" w:rsidRPr="00481A5B" w:rsidRDefault="003E645E" w:rsidP="003E645E">
            <w:r w:rsidRPr="003E645E">
              <w:rPr>
                <w:rFonts w:ascii="Calibri Light" w:hAnsi="Calibri Light" w:cs="Calibri Light"/>
                <w:sz w:val="20"/>
                <w:szCs w:val="20"/>
              </w:rPr>
              <w:t>Toscana et al., 2023</w:t>
            </w:r>
            <w:r w:rsidR="00481A5B">
              <w:fldChar w:fldCharType="begin">
                <w:fldData xml:space="preserve">PEVuZE5vdGU+PENpdGU+PEF1dGhvcj5Ub3NjYW5vPC9BdXRob3I+PFllYXI+MjAyMzwvWWVhcj48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481A5B">
              <w:instrText xml:space="preserve"> ADDIN EN.CITE </w:instrText>
            </w:r>
            <w:r w:rsidR="00481A5B">
              <w:fldChar w:fldCharType="begin">
                <w:fldData xml:space="preserve">PEVuZE5vdGU+PENpdGU+PEF1dGhvcj5Ub3NjYW5vPC9BdXRob3I+PFllYXI+MjAyMzwvWWVhcj48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="00481A5B">
              <w:instrText xml:space="preserve"> ADDIN EN.CITE.DATA </w:instrText>
            </w:r>
            <w:r w:rsidR="00481A5B">
              <w:fldChar w:fldCharType="end"/>
            </w:r>
            <w:r w:rsidR="00481A5B">
              <w:fldChar w:fldCharType="separate"/>
            </w:r>
            <w:r w:rsidR="00481A5B" w:rsidRPr="00481A5B">
              <w:rPr>
                <w:noProof/>
                <w:vertAlign w:val="superscript"/>
              </w:rPr>
              <w:t>1</w:t>
            </w:r>
            <w:r w:rsidR="00481A5B">
              <w:fldChar w:fldCharType="end"/>
            </w:r>
          </w:p>
        </w:tc>
        <w:tc>
          <w:tcPr>
            <w:tcW w:w="1170" w:type="dxa"/>
          </w:tcPr>
          <w:p w14:paraId="449E1242" w14:textId="476BF953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22</w:t>
            </w:r>
          </w:p>
        </w:tc>
        <w:tc>
          <w:tcPr>
            <w:tcW w:w="3260" w:type="dxa"/>
          </w:tcPr>
          <w:p w14:paraId="7F2F34A1" w14:textId="2CD0EDE5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-HS</w:t>
            </w:r>
          </w:p>
        </w:tc>
        <w:tc>
          <w:tcPr>
            <w:tcW w:w="3119" w:type="dxa"/>
          </w:tcPr>
          <w:p w14:paraId="51030FB4" w14:textId="457DABD3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CP13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 (Ser 202)</w:t>
            </w:r>
          </w:p>
        </w:tc>
      </w:tr>
      <w:tr w:rsidR="003E645E" w14:paraId="2853BB0D" w14:textId="77777777" w:rsidTr="00481A5B">
        <w:tc>
          <w:tcPr>
            <w:tcW w:w="1802" w:type="dxa"/>
          </w:tcPr>
          <w:p w14:paraId="32287CCC" w14:textId="06AD8BFE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roor et al., 2023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cm9vcjwvQXV0aG9yPjxZZWFyPjIwMjM8L1llYXI+PFJl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Bcm9vcjwvQXV0aG9yPjxZZWFyPjIwMjM8L1llYXI+PFJl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2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64865AA" w14:textId="0138007B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2</w:t>
            </w:r>
          </w:p>
        </w:tc>
        <w:tc>
          <w:tcPr>
            <w:tcW w:w="3260" w:type="dxa"/>
          </w:tcPr>
          <w:p w14:paraId="32711681" w14:textId="5C7730FF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, HS, FCD I/III</w:t>
            </w:r>
          </w:p>
        </w:tc>
        <w:tc>
          <w:tcPr>
            <w:tcW w:w="3119" w:type="dxa"/>
          </w:tcPr>
          <w:p w14:paraId="37793459" w14:textId="3DF47ABB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AT8 (Ser 202, 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Thr205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>), THR 205,161</w:t>
            </w:r>
          </w:p>
        </w:tc>
      </w:tr>
      <w:tr w:rsidR="003E645E" w14:paraId="1A8F5102" w14:textId="77777777" w:rsidTr="00481A5B">
        <w:tc>
          <w:tcPr>
            <w:tcW w:w="1802" w:type="dxa"/>
          </w:tcPr>
          <w:p w14:paraId="2F3BAFCD" w14:textId="72EF7BB3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Silva et al., 2021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TaWx2YTwvQXV0aG9yPjxZZWFyPjIwMjE8L1llYXI+PFJl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TaWx2YTwvQXV0aG9yPjxZZWFyPjIwMjE8L1llYXI+PFJl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3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1FD4094A" w14:textId="73C96C67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56</w:t>
            </w:r>
          </w:p>
        </w:tc>
        <w:tc>
          <w:tcPr>
            <w:tcW w:w="3260" w:type="dxa"/>
          </w:tcPr>
          <w:p w14:paraId="2475301B" w14:textId="115093F2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-HS or path-negative</w:t>
            </w:r>
          </w:p>
        </w:tc>
        <w:tc>
          <w:tcPr>
            <w:tcW w:w="3119" w:type="dxa"/>
          </w:tcPr>
          <w:p w14:paraId="3EC33594" w14:textId="5B486D60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</w:t>
            </w:r>
          </w:p>
        </w:tc>
      </w:tr>
      <w:tr w:rsidR="003E645E" w14:paraId="391A5423" w14:textId="77777777" w:rsidTr="00481A5B">
        <w:tc>
          <w:tcPr>
            <w:tcW w:w="1802" w:type="dxa"/>
          </w:tcPr>
          <w:p w14:paraId="07238110" w14:textId="03BBDC8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Puvena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 et al., 2016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QdXZlbm5hPC9BdXRob3I+PFllYXI+MjAxNjwvWWVhcj48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QdXZlbm5hPC9BdXRob3I+PFllYXI+MjAxNjwvWWVhcj48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4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781AF34A" w14:textId="76F53785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9</w:t>
            </w:r>
          </w:p>
        </w:tc>
        <w:tc>
          <w:tcPr>
            <w:tcW w:w="3260" w:type="dxa"/>
          </w:tcPr>
          <w:p w14:paraId="3CF44BBA" w14:textId="1D37A44F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</w:t>
            </w:r>
            <w:r w:rsidR="00D9285D">
              <w:rPr>
                <w:rFonts w:ascii="Calibri Light" w:hAnsi="Calibri Light" w:cs="Calibri Light"/>
                <w:sz w:val="20"/>
                <w:szCs w:val="20"/>
              </w:rPr>
              <w:t xml:space="preserve"> and FCD</w:t>
            </w:r>
          </w:p>
        </w:tc>
        <w:tc>
          <w:tcPr>
            <w:tcW w:w="3119" w:type="dxa"/>
          </w:tcPr>
          <w:p w14:paraId="030A0381" w14:textId="1586FAD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AT8, 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CP13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>,</w:t>
            </w:r>
            <w:r w:rsidR="00410855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TAU5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 (Total Tau), Insoluble Tau</w:t>
            </w:r>
          </w:p>
        </w:tc>
      </w:tr>
      <w:tr w:rsidR="003E645E" w14:paraId="3CC0ACD1" w14:textId="77777777" w:rsidTr="00481A5B">
        <w:tc>
          <w:tcPr>
            <w:tcW w:w="1802" w:type="dxa"/>
          </w:tcPr>
          <w:p w14:paraId="421A92AA" w14:textId="48DE941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ai et al., 2016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UYWk8L0F1dGhvcj48WWVhcj4yMDE2PC9ZZWFyPjxSZWNO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UYWk8L0F1dGhvcj48WWVhcj4yMDE2PC9ZZWFyPjxSZWNO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5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10795655" w14:textId="44BF9EE7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33</w:t>
            </w:r>
          </w:p>
        </w:tc>
        <w:tc>
          <w:tcPr>
            <w:tcW w:w="3260" w:type="dxa"/>
          </w:tcPr>
          <w:p w14:paraId="19F1B4CD" w14:textId="063FE03C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-HS</w:t>
            </w:r>
          </w:p>
        </w:tc>
        <w:tc>
          <w:tcPr>
            <w:tcW w:w="3119" w:type="dxa"/>
          </w:tcPr>
          <w:p w14:paraId="68B1DF9B" w14:textId="5B8A08E1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</w:t>
            </w:r>
          </w:p>
        </w:tc>
      </w:tr>
      <w:tr w:rsidR="003E645E" w14:paraId="69A62FFE" w14:textId="77777777" w:rsidTr="00481A5B">
        <w:tc>
          <w:tcPr>
            <w:tcW w:w="1802" w:type="dxa"/>
          </w:tcPr>
          <w:p w14:paraId="46B29DB9" w14:textId="27F60AF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Prada Jardim et al. 2018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QcmFkYSBKYXJkaW08L0F1dGhvcj48WWVhcj4yMDE4PC9Z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QcmFkYSBKYXJkaW08L0F1dGhvcj48WWVhcj4yMDE4PC9Z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6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4D59AD34" w14:textId="26687715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92</w:t>
            </w:r>
          </w:p>
        </w:tc>
        <w:tc>
          <w:tcPr>
            <w:tcW w:w="3260" w:type="dxa"/>
          </w:tcPr>
          <w:p w14:paraId="04568C6B" w14:textId="10AD2B43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-HS</w:t>
            </w:r>
          </w:p>
        </w:tc>
        <w:tc>
          <w:tcPr>
            <w:tcW w:w="3119" w:type="dxa"/>
          </w:tcPr>
          <w:p w14:paraId="0755A743" w14:textId="5E615984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</w:t>
            </w:r>
          </w:p>
        </w:tc>
      </w:tr>
      <w:tr w:rsidR="003E645E" w14:paraId="71924E2A" w14:textId="77777777" w:rsidTr="00481A5B">
        <w:tc>
          <w:tcPr>
            <w:tcW w:w="1802" w:type="dxa"/>
          </w:tcPr>
          <w:p w14:paraId="278C15B1" w14:textId="46752E90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Jones et al., 2018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Kb25lczwvQXV0aG9yPjxZZWFyPjIwMTg8L1llYXI+PFJl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Kb25lczwvQXV0aG9yPjxZZWFyPjIwMTg8L1llYXI+PFJl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7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4428E8CA" w14:textId="32A186C9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0</w:t>
            </w:r>
          </w:p>
        </w:tc>
        <w:tc>
          <w:tcPr>
            <w:tcW w:w="3260" w:type="dxa"/>
          </w:tcPr>
          <w:p w14:paraId="70775DC7" w14:textId="79BC8AC2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, FLE</w:t>
            </w:r>
          </w:p>
        </w:tc>
        <w:tc>
          <w:tcPr>
            <w:tcW w:w="3119" w:type="dxa"/>
          </w:tcPr>
          <w:p w14:paraId="2E5597AD" w14:textId="51242817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</w:t>
            </w:r>
          </w:p>
        </w:tc>
      </w:tr>
      <w:tr w:rsidR="003E645E" w14:paraId="1C241940" w14:textId="77777777" w:rsidTr="00481A5B">
        <w:tc>
          <w:tcPr>
            <w:tcW w:w="1802" w:type="dxa"/>
          </w:tcPr>
          <w:p w14:paraId="689BA3C4" w14:textId="344BF05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Smith et 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al.,2019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TbWl0aDwvQXV0aG9yPjxZZWFyPjIwMTk8L1llYXI+PFJl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TbWl0aDwvQXV0aG9yPjxZZWFyPjIwMTk8L1llYXI+PFJl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8</w:t>
            </w:r>
            <w:proofErr w:type="spellEnd"/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35E68373" w14:textId="1BC5C1BC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60</w:t>
            </w:r>
          </w:p>
        </w:tc>
        <w:tc>
          <w:tcPr>
            <w:tcW w:w="3260" w:type="dxa"/>
          </w:tcPr>
          <w:p w14:paraId="674DA62C" w14:textId="0CA5FAFA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, FLE, Parietal (HS or non-lesional)</w:t>
            </w:r>
          </w:p>
        </w:tc>
        <w:tc>
          <w:tcPr>
            <w:tcW w:w="3119" w:type="dxa"/>
          </w:tcPr>
          <w:p w14:paraId="28ECC632" w14:textId="569A0CB4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</w:t>
            </w:r>
          </w:p>
        </w:tc>
      </w:tr>
      <w:tr w:rsidR="003E645E" w14:paraId="3364D9BA" w14:textId="77777777" w:rsidTr="00481A5B">
        <w:tc>
          <w:tcPr>
            <w:tcW w:w="1802" w:type="dxa"/>
          </w:tcPr>
          <w:p w14:paraId="34BD90A1" w14:textId="7006C31E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Gourmaud et al., 2020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Hb3VybWF1ZDwvQXV0aG9yPjxZZWFyPjIwMjA8L1llYXI+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Hb3VybWF1ZDwvQXV0aG9yPjxZZWFyPjIwMjA8L1llYXI+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9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67624E12" w14:textId="695A673E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9</w:t>
            </w:r>
          </w:p>
        </w:tc>
        <w:tc>
          <w:tcPr>
            <w:tcW w:w="3260" w:type="dxa"/>
          </w:tcPr>
          <w:p w14:paraId="415A03B9" w14:textId="4C37B55A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LE-HS, FCD, DNT</w:t>
            </w:r>
          </w:p>
        </w:tc>
        <w:tc>
          <w:tcPr>
            <w:tcW w:w="3119" w:type="dxa"/>
          </w:tcPr>
          <w:p w14:paraId="354D9B5C" w14:textId="103512E4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. AT180 (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Thr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 231), 4R, 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TAU5</w:t>
            </w:r>
            <w:proofErr w:type="spellEnd"/>
          </w:p>
        </w:tc>
      </w:tr>
      <w:tr w:rsidR="003E645E" w14:paraId="73BC2039" w14:textId="77777777" w:rsidTr="00481A5B">
        <w:tc>
          <w:tcPr>
            <w:tcW w:w="1802" w:type="dxa"/>
          </w:tcPr>
          <w:p w14:paraId="2ECF2881" w14:textId="249D43E4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Hwang et al., 2023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Id2FuZzwvQXV0aG9yPjxZZWFyPjIwMjM8L1llYXI+PFJl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Id2FuZzwvQXV0aG9yPjxZZWFyPjIwMjM8L1llYXI+PFJl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10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C51AF82" w14:textId="490D873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1</w:t>
            </w:r>
          </w:p>
        </w:tc>
        <w:tc>
          <w:tcPr>
            <w:tcW w:w="3260" w:type="dxa"/>
          </w:tcPr>
          <w:p w14:paraId="44C6F57A" w14:textId="40CDD827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TS (PM) </w:t>
            </w:r>
          </w:p>
        </w:tc>
        <w:tc>
          <w:tcPr>
            <w:tcW w:w="3119" w:type="dxa"/>
          </w:tcPr>
          <w:p w14:paraId="1FC42EB3" w14:textId="0BF70A80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CP13</w:t>
            </w:r>
            <w:proofErr w:type="spellEnd"/>
            <w:r w:rsidR="00D9285D">
              <w:rPr>
                <w:rFonts w:ascii="Calibri Light" w:hAnsi="Calibri Light" w:cs="Calibri Light"/>
                <w:sz w:val="20"/>
                <w:szCs w:val="20"/>
              </w:rPr>
              <w:t>,</w:t>
            </w:r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 PHF1 (Ser 396-404), 3R/4R,</w:t>
            </w:r>
            <w:r w:rsidR="00410855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3E645E">
              <w:rPr>
                <w:rFonts w:ascii="Calibri Light" w:hAnsi="Calibri Light" w:cs="Calibri Light"/>
                <w:sz w:val="20"/>
                <w:szCs w:val="20"/>
              </w:rPr>
              <w:t>Tau Ac (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K274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, 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K343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>),</w:t>
            </w:r>
          </w:p>
        </w:tc>
      </w:tr>
      <w:tr w:rsidR="003E645E" w14:paraId="309D77FD" w14:textId="77777777" w:rsidTr="00481A5B">
        <w:tc>
          <w:tcPr>
            <w:tcW w:w="1802" w:type="dxa"/>
          </w:tcPr>
          <w:p w14:paraId="4B7464D0" w14:textId="7556E6BF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Liu et al 2022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MaXU8L0F1dGhvcj48WWVhcj4yMDIyPC9ZZWFyPjxSZWNO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MaXU8L0F1dGhvcj48WWVhcj4yMDIyPC9ZZWFyPjxSZWNO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11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4B4C5EB9" w14:textId="7B481B0B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0</w:t>
            </w:r>
          </w:p>
        </w:tc>
        <w:tc>
          <w:tcPr>
            <w:tcW w:w="3260" w:type="dxa"/>
          </w:tcPr>
          <w:p w14:paraId="4BDAACE8" w14:textId="63831F5C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TS</w:t>
            </w:r>
          </w:p>
        </w:tc>
        <w:tc>
          <w:tcPr>
            <w:tcW w:w="3119" w:type="dxa"/>
          </w:tcPr>
          <w:p w14:paraId="1F2827FC" w14:textId="4A6B8245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AT8 (data shown), GT-38 (3R/4R), </w:t>
            </w:r>
            <w:proofErr w:type="spellStart"/>
            <w:r w:rsidRPr="003E645E">
              <w:rPr>
                <w:rFonts w:ascii="Calibri Light" w:hAnsi="Calibri Light" w:cs="Calibri Light"/>
                <w:sz w:val="20"/>
                <w:szCs w:val="20"/>
              </w:rPr>
              <w:t>AV1451</w:t>
            </w:r>
            <w:proofErr w:type="spellEnd"/>
            <w:r w:rsidRPr="003E645E">
              <w:rPr>
                <w:rFonts w:ascii="Calibri Light" w:hAnsi="Calibri Light" w:cs="Calibri Light"/>
                <w:sz w:val="20"/>
                <w:szCs w:val="20"/>
              </w:rPr>
              <w:t xml:space="preserve"> (PET ligand)</w:t>
            </w:r>
          </w:p>
        </w:tc>
      </w:tr>
      <w:tr w:rsidR="003E645E" w14:paraId="6679B806" w14:textId="77777777" w:rsidTr="00481A5B">
        <w:tc>
          <w:tcPr>
            <w:tcW w:w="1802" w:type="dxa"/>
          </w:tcPr>
          <w:p w14:paraId="4D366A85" w14:textId="2A737E8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Iyer et al., 2014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JeWVyPC9BdXRob3I+PFllYXI+MjAxNDwvWWVhcj48UmVj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JeWVyPC9BdXRob3I+PFllYXI+MjAxNDwvWWVhcj48UmVj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481A5B" w:rsidRPr="00481A5B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12</w:t>
            </w:r>
            <w:r w:rsidR="00481A5B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3BA141C4" w14:textId="2E36426E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36</w:t>
            </w:r>
          </w:p>
        </w:tc>
        <w:tc>
          <w:tcPr>
            <w:tcW w:w="3260" w:type="dxa"/>
          </w:tcPr>
          <w:p w14:paraId="3464C0B0" w14:textId="33EA1C4C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FCD type II,</w:t>
            </w:r>
            <w:r w:rsidR="00D9285D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Pr="003E645E">
              <w:rPr>
                <w:rFonts w:ascii="Calibri Light" w:hAnsi="Calibri Light" w:cs="Calibri Light"/>
                <w:sz w:val="20"/>
                <w:szCs w:val="20"/>
              </w:rPr>
              <w:t>TS,</w:t>
            </w:r>
          </w:p>
        </w:tc>
        <w:tc>
          <w:tcPr>
            <w:tcW w:w="3119" w:type="dxa"/>
          </w:tcPr>
          <w:p w14:paraId="1840FA87" w14:textId="62FC31B5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</w:t>
            </w:r>
          </w:p>
        </w:tc>
      </w:tr>
      <w:tr w:rsidR="003E645E" w14:paraId="28B26B34" w14:textId="77777777" w:rsidTr="00481A5B">
        <w:tc>
          <w:tcPr>
            <w:tcW w:w="1802" w:type="dxa"/>
          </w:tcPr>
          <w:p w14:paraId="6477BCB4" w14:textId="4B0A2668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Sen et al., 2007</w:t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TZW48L0F1dGhvcj48WWVhcj4yMDA3PC9ZZWFyPjxSZWNO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</w:fldData>
              </w:fldChar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</w:instrText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begin">
                <w:fldData xml:space="preserve">PEVuZE5vdGU+PENpdGU+PEF1dGhvcj5TZW48L0F1dGhvcj48WWVhcj4yMDA3PC9ZZWFyPjxSZWNO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</w:fldData>
              </w:fldChar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instrText xml:space="preserve"> ADDIN EN.CITE.DATA </w:instrText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A743D7" w:rsidRPr="00A743D7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13</w:t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608F2F56" w14:textId="5F36023C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5</w:t>
            </w:r>
          </w:p>
        </w:tc>
        <w:tc>
          <w:tcPr>
            <w:tcW w:w="3260" w:type="dxa"/>
          </w:tcPr>
          <w:p w14:paraId="7017F04C" w14:textId="36009649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FCD type II</w:t>
            </w:r>
          </w:p>
        </w:tc>
        <w:tc>
          <w:tcPr>
            <w:tcW w:w="3119" w:type="dxa"/>
          </w:tcPr>
          <w:p w14:paraId="616A8FB0" w14:textId="4F923181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, 3R/4R</w:t>
            </w:r>
          </w:p>
        </w:tc>
      </w:tr>
      <w:tr w:rsidR="003E645E" w14:paraId="5E5AFFD1" w14:textId="77777777" w:rsidTr="00481A5B">
        <w:tc>
          <w:tcPr>
            <w:tcW w:w="1802" w:type="dxa"/>
          </w:tcPr>
          <w:p w14:paraId="646A453F" w14:textId="47703739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Kakita et al., 2005</w:t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begin"/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instrText xml:space="preserve"> ADDIN EN.CITE &lt;EndNote&gt;&lt;Cite&gt;&lt;Author&gt;Kakita&lt;/Author&gt;&lt;Year&gt;2005&lt;/Year&gt;&lt;RecNum&gt;12&lt;/RecNum&gt;&lt;DisplayText&gt;&lt;style face="superscript"&gt;14&lt;/style&gt;&lt;/DisplayText&gt;&lt;record&gt;&lt;rec-number&gt;12&lt;/rec-number&gt;&lt;foreign-keys&gt;&lt;key app="EN" db-id="ep9zs2rxle5p9je5s2epd555zwpdez0wawrd" timestamp="1705406622"&gt;12&lt;/key&gt;&lt;/foreign-keys&gt;&lt;ref-type name="Journal Article"&gt;17&lt;/ref-type&gt;&lt;contributors&gt;&lt;authors&gt;&lt;author&gt;Kakita, A.&lt;/author&gt;&lt;author&gt;Kameyama, S.&lt;/author&gt;&lt;author&gt;Hayashi, S.&lt;/author&gt;&lt;author&gt;Masuda, H.&lt;/author&gt;&lt;author&gt;Takahashi, H.&lt;/author&gt;&lt;/authors&gt;&lt;/contributors&gt;&lt;auth-address&gt;Department of Pathological Neuroscience, Brain Research Institute, University of Niigata, Japan. kakita@bri.niigata-u.ac.jp&lt;/auth-address&gt;&lt;titles&gt;&lt;title&gt;Pathologic features of dysplasia and accompanying alterations observed in surgical specimens from patients with intractable epilepsy&lt;/title&gt;&lt;secondary-title&gt;J Child Neurol&lt;/secondary-title&gt;&lt;/titles&gt;&lt;periodical&gt;&lt;full-title&gt;J Child Neurol&lt;/full-title&gt;&lt;/periodical&gt;&lt;pages&gt;341-50&lt;/pages&gt;&lt;volume&gt;20&lt;/volume&gt;&lt;number&gt;4&lt;/number&gt;&lt;keywords&gt;&lt;keyword&gt;Adolescent&lt;/keyword&gt;&lt;keyword&gt;Adult&lt;/keyword&gt;&lt;keyword&gt;Autopsy&lt;/keyword&gt;&lt;keyword&gt;Cerebral Cortex/*abnormalities&lt;/keyword&gt;&lt;keyword&gt;Child&lt;/keyword&gt;&lt;keyword&gt;Child, Preschool&lt;/keyword&gt;&lt;keyword&gt;Dendritic Spines/pathology&lt;/keyword&gt;&lt;keyword&gt;Epilepsies, Partial/*etiology/*pathology/surgery&lt;/keyword&gt;&lt;keyword&gt;Female&lt;/keyword&gt;&lt;keyword&gt;Hippocampus/pathology&lt;/keyword&gt;&lt;keyword&gt;Humans&lt;/keyword&gt;&lt;keyword&gt;Male&lt;/keyword&gt;&lt;keyword&gt;Middle Aged&lt;/keyword&gt;&lt;keyword&gt;Sclerosis/complications/pathology&lt;/keyword&gt;&lt;keyword&gt;Severity of Illness Index&lt;/keyword&gt;&lt;/keywords&gt;&lt;dates&gt;&lt;year&gt;2005&lt;/year&gt;&lt;pub-dates&gt;&lt;date&gt;Apr&lt;/date&gt;&lt;/pub-dates&gt;&lt;/dates&gt;&lt;isbn&gt;0883-0738 (Print)&amp;#xD;0883-0738 (Linking)&lt;/isbn&gt;&lt;accession-num&gt;15921237&lt;/accession-num&gt;&lt;urls&gt;&lt;related-urls&gt;&lt;url&gt;https://www.ncbi.nlm.nih.gov/pubmed/15921237&lt;/url&gt;&lt;/related-urls&gt;&lt;/urls&gt;&lt;electronic-resource-num&gt;10.1177/08830738050200041301&lt;/electronic-resource-num&gt;&lt;remote-database-name&gt;Medline&lt;/remote-database-name&gt;&lt;remote-database-provider&gt;NLM&lt;/remote-database-provider&gt;&lt;/record&gt;&lt;/Cite&gt;&lt;/EndNote&gt;</w:instrText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separate"/>
            </w:r>
            <w:r w:rsidR="00A743D7" w:rsidRPr="00A743D7">
              <w:rPr>
                <w:rFonts w:ascii="Calibri Light" w:hAnsi="Calibri Light" w:cs="Calibri Light"/>
                <w:noProof/>
                <w:sz w:val="20"/>
                <w:szCs w:val="20"/>
                <w:vertAlign w:val="superscript"/>
              </w:rPr>
              <w:t>14</w:t>
            </w:r>
            <w:r w:rsidR="00A743D7">
              <w:rPr>
                <w:rFonts w:ascii="Calibri Light" w:hAnsi="Calibri Light" w:cs="Calibri Light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5BEF634B" w14:textId="35DB2075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108</w:t>
            </w:r>
          </w:p>
        </w:tc>
        <w:tc>
          <w:tcPr>
            <w:tcW w:w="3260" w:type="dxa"/>
          </w:tcPr>
          <w:p w14:paraId="09C1132F" w14:textId="6C7CE9A1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FCD type I, II, non-lesional (temp, frontal, parietal)</w:t>
            </w:r>
          </w:p>
        </w:tc>
        <w:tc>
          <w:tcPr>
            <w:tcW w:w="3119" w:type="dxa"/>
          </w:tcPr>
          <w:p w14:paraId="4F09AADF" w14:textId="65BDCE43" w:rsidR="003E645E" w:rsidRPr="003E645E" w:rsidRDefault="003E645E" w:rsidP="003E645E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E645E">
              <w:rPr>
                <w:rFonts w:ascii="Calibri Light" w:hAnsi="Calibri Light" w:cs="Calibri Light"/>
                <w:sz w:val="20"/>
                <w:szCs w:val="20"/>
              </w:rPr>
              <w:t>AT8</w:t>
            </w:r>
          </w:p>
        </w:tc>
      </w:tr>
    </w:tbl>
    <w:p w14:paraId="6EF86A58" w14:textId="77777777" w:rsidR="003E645E" w:rsidRDefault="003E645E"/>
    <w:p w14:paraId="72212975" w14:textId="77777777" w:rsidR="003E645E" w:rsidRDefault="003E645E"/>
    <w:p w14:paraId="21E20A5A" w14:textId="4B14A595" w:rsidR="004A5F75" w:rsidRDefault="00D37B9E">
      <w:pPr>
        <w:rPr>
          <w:rFonts w:ascii="Calibri Light" w:hAnsi="Calibri Light" w:cs="Calibri Light"/>
          <w:b/>
          <w:bCs/>
          <w:sz w:val="18"/>
          <w:szCs w:val="18"/>
        </w:rPr>
      </w:pPr>
      <w:r w:rsidRPr="00410855">
        <w:rPr>
          <w:rFonts w:ascii="Calibri Light" w:hAnsi="Calibri Light" w:cs="Calibri Light"/>
          <w:b/>
          <w:bCs/>
          <w:sz w:val="18"/>
          <w:szCs w:val="18"/>
        </w:rPr>
        <w:t xml:space="preserve">Supplemental Table 2. Previous studies of tau phosphorylation sites in epilepsy resections. </w:t>
      </w:r>
    </w:p>
    <w:p w14:paraId="1695B217" w14:textId="14B5B029" w:rsidR="00410855" w:rsidRPr="00410855" w:rsidRDefault="00410855">
      <w:pPr>
        <w:rPr>
          <w:rFonts w:ascii="Calibri Light" w:hAnsi="Calibri Light" w:cs="Calibri Light"/>
          <w:sz w:val="18"/>
          <w:szCs w:val="18"/>
        </w:rPr>
      </w:pPr>
      <w:r w:rsidRPr="00410855">
        <w:rPr>
          <w:rFonts w:ascii="Calibri Light" w:hAnsi="Calibri Light" w:cs="Calibri Light"/>
          <w:sz w:val="18"/>
          <w:szCs w:val="18"/>
        </w:rPr>
        <w:t xml:space="preserve">Ac = acetylated tau, DNT = Dysembryoplastic neuroepithelial tumour, FCD = focal cortical dysplasia, </w:t>
      </w:r>
      <w:r w:rsidR="00D9285D">
        <w:rPr>
          <w:rFonts w:ascii="Calibri Light" w:hAnsi="Calibri Light" w:cs="Calibri Light"/>
          <w:sz w:val="18"/>
          <w:szCs w:val="18"/>
        </w:rPr>
        <w:t xml:space="preserve">FLE = Frontal lobe epilepsy, </w:t>
      </w:r>
      <w:r w:rsidRPr="00410855">
        <w:rPr>
          <w:rFonts w:ascii="Calibri Light" w:hAnsi="Calibri Light" w:cs="Calibri Light"/>
          <w:sz w:val="18"/>
          <w:szCs w:val="18"/>
        </w:rPr>
        <w:t xml:space="preserve">HS = hippocampal sclerosis, PM= post-mortem, </w:t>
      </w:r>
      <w:r w:rsidR="00D9285D">
        <w:rPr>
          <w:rFonts w:ascii="Calibri Light" w:hAnsi="Calibri Light" w:cs="Calibri Light"/>
          <w:sz w:val="18"/>
          <w:szCs w:val="18"/>
        </w:rPr>
        <w:t xml:space="preserve">TLE = temporal lobe epilepsy, </w:t>
      </w:r>
      <w:r w:rsidRPr="00410855">
        <w:rPr>
          <w:rFonts w:ascii="Calibri Light" w:hAnsi="Calibri Light" w:cs="Calibri Light"/>
          <w:sz w:val="18"/>
          <w:szCs w:val="18"/>
        </w:rPr>
        <w:t>TS= tuberous sclerosis.</w:t>
      </w:r>
      <w:r>
        <w:rPr>
          <w:rFonts w:ascii="Calibri Light" w:hAnsi="Calibri Light" w:cs="Calibri Light"/>
          <w:sz w:val="18"/>
          <w:szCs w:val="18"/>
        </w:rPr>
        <w:t xml:space="preserve"> 3R/4R</w:t>
      </w:r>
      <w:r w:rsidR="00D9285D">
        <w:rPr>
          <w:rFonts w:ascii="Calibri Light" w:hAnsi="Calibri Light" w:cs="Calibri Light"/>
          <w:sz w:val="18"/>
          <w:szCs w:val="18"/>
        </w:rPr>
        <w:t xml:space="preserve"> = three repeat and 4 repeat tau isoforms. </w:t>
      </w:r>
    </w:p>
    <w:p w14:paraId="3B67AD50" w14:textId="77777777" w:rsidR="00481A5B" w:rsidRPr="00A743D7" w:rsidRDefault="00481A5B">
      <w:pPr>
        <w:rPr>
          <w:rFonts w:ascii="Calibri Light" w:hAnsi="Calibri Light" w:cs="Calibri Light"/>
          <w:sz w:val="18"/>
          <w:szCs w:val="18"/>
        </w:rPr>
      </w:pPr>
    </w:p>
    <w:p w14:paraId="63BD323D" w14:textId="77777777" w:rsidR="00481A5B" w:rsidRPr="00A743D7" w:rsidRDefault="00481A5B">
      <w:pPr>
        <w:rPr>
          <w:rFonts w:ascii="Calibri Light" w:hAnsi="Calibri Light" w:cs="Calibri Light"/>
          <w:sz w:val="18"/>
          <w:szCs w:val="18"/>
        </w:rPr>
      </w:pPr>
    </w:p>
    <w:p w14:paraId="20004C09" w14:textId="77777777" w:rsidR="00A743D7" w:rsidRPr="00A743D7" w:rsidRDefault="00481A5B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fldChar w:fldCharType="begin"/>
      </w:r>
      <w:r w:rsidRPr="00A743D7">
        <w:rPr>
          <w:rFonts w:ascii="Calibri Light" w:hAnsi="Calibri Light" w:cs="Calibri Light"/>
          <w:sz w:val="18"/>
          <w:szCs w:val="18"/>
        </w:rPr>
        <w:instrText xml:space="preserve"> ADDIN EN.REFLIST </w:instrText>
      </w:r>
      <w:r w:rsidRPr="00A743D7">
        <w:rPr>
          <w:rFonts w:ascii="Calibri Light" w:hAnsi="Calibri Light" w:cs="Calibri Light"/>
          <w:sz w:val="18"/>
          <w:szCs w:val="18"/>
        </w:rPr>
        <w:fldChar w:fldCharType="separate"/>
      </w:r>
      <w:r w:rsidR="00A743D7" w:rsidRPr="00A743D7">
        <w:rPr>
          <w:rFonts w:ascii="Calibri Light" w:hAnsi="Calibri Light" w:cs="Calibri Light"/>
          <w:sz w:val="18"/>
          <w:szCs w:val="18"/>
        </w:rPr>
        <w:t>1.</w:t>
      </w:r>
      <w:r w:rsidR="00A743D7" w:rsidRPr="00A743D7">
        <w:rPr>
          <w:rFonts w:ascii="Calibri Light" w:hAnsi="Calibri Light" w:cs="Calibri Light"/>
          <w:sz w:val="18"/>
          <w:szCs w:val="18"/>
        </w:rPr>
        <w:tab/>
        <w:t>Toscano ECB, Vieira ELM, Grinberg LT, et al. Hyperphosphorylated Tau in Mesial Temporal Lobe Epilepsy: a Neuropathological and Cognitive Study. Mol Neurobiol 2023;60(4):2174-2185. DOI: 10.1007/s12035-022-03190-x.</w:t>
      </w:r>
    </w:p>
    <w:p w14:paraId="572AC7F8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2.</w:t>
      </w:r>
      <w:r w:rsidRPr="00A743D7">
        <w:rPr>
          <w:rFonts w:ascii="Calibri Light" w:hAnsi="Calibri Light" w:cs="Calibri Light"/>
          <w:sz w:val="18"/>
          <w:szCs w:val="18"/>
        </w:rPr>
        <w:tab/>
        <w:t>Aroor A, Nguyen P, Li Y, Das R, Lugo JN, Brewster AL. Assessment of tau phosphorylation and beta-amyloid pathology in human drug-resistant epilepsy. Epilepsia Open 2023;8(2):609-622. DOI: 10.1002/epi4.12744.</w:t>
      </w:r>
    </w:p>
    <w:p w14:paraId="4D37B71E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3.</w:t>
      </w:r>
      <w:r w:rsidRPr="00A743D7">
        <w:rPr>
          <w:rFonts w:ascii="Calibri Light" w:hAnsi="Calibri Light" w:cs="Calibri Light"/>
          <w:sz w:val="18"/>
          <w:szCs w:val="18"/>
        </w:rPr>
        <w:tab/>
        <w:t>Silva JC, Vivash L, Malpas CB, et al. Low prevalence of amyloid and tau pathology in drug-resistant temporal lobe epilepsy. Epilepsia 2021;62(12):3058-3067. DOI: 10.1111/epi.17086.</w:t>
      </w:r>
    </w:p>
    <w:p w14:paraId="526E680B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4.</w:t>
      </w:r>
      <w:r w:rsidRPr="00A743D7">
        <w:rPr>
          <w:rFonts w:ascii="Calibri Light" w:hAnsi="Calibri Light" w:cs="Calibri Light"/>
          <w:sz w:val="18"/>
          <w:szCs w:val="18"/>
        </w:rPr>
        <w:tab/>
        <w:t>Puvenna V, Engeler M, Banjara M, et al. Is phosphorylated tau unique to chronic traumatic encephalopathy? Phosphorylated tau in epileptic brain and chronic traumatic encephalopathy. Brain Res 2016;1630:225-40. DOI: 10.1016/j.brainres.2015.11.007.</w:t>
      </w:r>
    </w:p>
    <w:p w14:paraId="162F21B5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5.</w:t>
      </w:r>
      <w:r w:rsidRPr="00A743D7">
        <w:rPr>
          <w:rFonts w:ascii="Calibri Light" w:hAnsi="Calibri Light" w:cs="Calibri Light"/>
          <w:sz w:val="18"/>
          <w:szCs w:val="18"/>
        </w:rPr>
        <w:tab/>
        <w:t>Tai XY, Koepp M, Duncan JS, et al. Hyperphosphorylated tau in patients with refractory epilepsy correlates with cognitive decline: a study of temporal lobe resections. Brain 2016;139(Pt 9):2441-55. DOI: 10.1093/brain/aww187.</w:t>
      </w:r>
    </w:p>
    <w:p w14:paraId="6A24ABA6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6.</w:t>
      </w:r>
      <w:r w:rsidRPr="00A743D7">
        <w:rPr>
          <w:rFonts w:ascii="Calibri Light" w:hAnsi="Calibri Light" w:cs="Calibri Light"/>
          <w:sz w:val="18"/>
          <w:szCs w:val="18"/>
        </w:rPr>
        <w:tab/>
        <w:t>Prada Jardim A, Liu J, Baber J, et al. Characterising subtypes of hippocampal sclerosis and reorganization: correlation with pre and postoperative memory deficit. Brain Pathol 2018;28(2):143-154. DOI: 10.1111/bpa.12514.</w:t>
      </w:r>
    </w:p>
    <w:p w14:paraId="51DD5E28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7.</w:t>
      </w:r>
      <w:r w:rsidRPr="00A743D7">
        <w:rPr>
          <w:rFonts w:ascii="Calibri Light" w:hAnsi="Calibri Light" w:cs="Calibri Light"/>
          <w:sz w:val="18"/>
          <w:szCs w:val="18"/>
        </w:rPr>
        <w:tab/>
        <w:t>Jones AL, Britton JW, Blessing MM, Parisi JE, Cascino GD. Chronic traumatic encephalopathy in an epilepsy surgery cohort: Clinical and pathologic findings. Neurology 2018;90(6):e474-e478. DOI: 10.1212/WNL.0000000000004927.</w:t>
      </w:r>
    </w:p>
    <w:p w14:paraId="16ADD7DD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8.</w:t>
      </w:r>
      <w:r w:rsidRPr="00A743D7">
        <w:rPr>
          <w:rFonts w:ascii="Calibri Light" w:hAnsi="Calibri Light" w:cs="Calibri Light"/>
          <w:sz w:val="18"/>
          <w:szCs w:val="18"/>
        </w:rPr>
        <w:tab/>
        <w:t>Smith KM, Blessing MM, Parisi JE, Britton JW, Mandrekar J, Cascino GD. Tau deposition in young adults with drug-resistant focal epilepsy. Epilepsia 2019;60(12):2398-2403. DOI: 10.1111/epi.16375.</w:t>
      </w:r>
    </w:p>
    <w:p w14:paraId="5DB57111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9.</w:t>
      </w:r>
      <w:r w:rsidRPr="00A743D7">
        <w:rPr>
          <w:rFonts w:ascii="Calibri Light" w:hAnsi="Calibri Light" w:cs="Calibri Light"/>
          <w:sz w:val="18"/>
          <w:szCs w:val="18"/>
        </w:rPr>
        <w:tab/>
        <w:t>Gourmaud S, Shou H, Irwin DJ, et al. Alzheimer-like amyloid and tau alterations associated with cognitive deficit in temporal lobe epilepsy. Brain 2020;143(1):191-209. DOI: 10.1093/brain/awz381.</w:t>
      </w:r>
    </w:p>
    <w:p w14:paraId="71B24A5B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10.</w:t>
      </w:r>
      <w:r w:rsidRPr="00A743D7">
        <w:rPr>
          <w:rFonts w:ascii="Calibri Light" w:hAnsi="Calibri Light" w:cs="Calibri Light"/>
          <w:sz w:val="18"/>
          <w:szCs w:val="18"/>
        </w:rPr>
        <w:tab/>
        <w:t>Hwang JL, Perloff OS, Gaus SE, et al. Tuberous sclerosis complex is associated with a novel human tauopathy. Acta Neuropathol 2023;145(1):1-12. DOI: 10.1007/s00401-022-02521-5.</w:t>
      </w:r>
    </w:p>
    <w:p w14:paraId="0E33B0E4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lastRenderedPageBreak/>
        <w:t>11.</w:t>
      </w:r>
      <w:r w:rsidRPr="00A743D7">
        <w:rPr>
          <w:rFonts w:ascii="Calibri Light" w:hAnsi="Calibri Light" w:cs="Calibri Light"/>
          <w:sz w:val="18"/>
          <w:szCs w:val="18"/>
        </w:rPr>
        <w:tab/>
        <w:t>Liu AJ, Lusk JB, Ervin J, Burke J, O'Brien R, Wang SJ. Tuberous sclerosis complex is a novel, amyloid-independent tauopathy associated with elevated phosphorylated 3R/4R tau aggregation. Acta Neuropathol Commun 2022;10(1):27. DOI: 10.1186/s40478-022-01330-x.</w:t>
      </w:r>
    </w:p>
    <w:p w14:paraId="1EC303D7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12.</w:t>
      </w:r>
      <w:r w:rsidRPr="00A743D7">
        <w:rPr>
          <w:rFonts w:ascii="Calibri Light" w:hAnsi="Calibri Light" w:cs="Calibri Light"/>
          <w:sz w:val="18"/>
          <w:szCs w:val="18"/>
        </w:rPr>
        <w:tab/>
        <w:t>Iyer A, Prabowo A, Anink J, Spliet WG, van Rijen PC, Aronica E. Cell injury and premature neurodegeneration in focal malformations of cortical development. Brain Pathol 2014;24(1):1-17. DOI: 10.1111/bpa.12060.</w:t>
      </w:r>
    </w:p>
    <w:p w14:paraId="03DE71F8" w14:textId="77777777" w:rsidR="00A743D7" w:rsidRPr="00A743D7" w:rsidRDefault="00A743D7" w:rsidP="00A743D7">
      <w:pPr>
        <w:pStyle w:val="EndNoteBibliography"/>
        <w:spacing w:after="0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13.</w:t>
      </w:r>
      <w:r w:rsidRPr="00A743D7">
        <w:rPr>
          <w:rFonts w:ascii="Calibri Light" w:hAnsi="Calibri Light" w:cs="Calibri Light"/>
          <w:sz w:val="18"/>
          <w:szCs w:val="18"/>
        </w:rPr>
        <w:tab/>
        <w:t>Sen A, Thom M, Martinian L, et al. Pathological tau tangles localize to focal cortical dysplasia in older patients. Epilepsia 2007;48(8):1447-54. DOI: 10.1111/j.1528-1167.2007.01107.x.</w:t>
      </w:r>
    </w:p>
    <w:p w14:paraId="17E161D4" w14:textId="77777777" w:rsidR="00A743D7" w:rsidRPr="00A743D7" w:rsidRDefault="00A743D7" w:rsidP="00A743D7">
      <w:pPr>
        <w:pStyle w:val="EndNoteBibliography"/>
        <w:ind w:left="720" w:hanging="720"/>
        <w:rPr>
          <w:rFonts w:ascii="Calibri Light" w:hAnsi="Calibri Light" w:cs="Calibri Light"/>
          <w:sz w:val="18"/>
          <w:szCs w:val="18"/>
        </w:rPr>
      </w:pPr>
      <w:r w:rsidRPr="00A743D7">
        <w:rPr>
          <w:rFonts w:ascii="Calibri Light" w:hAnsi="Calibri Light" w:cs="Calibri Light"/>
          <w:sz w:val="18"/>
          <w:szCs w:val="18"/>
        </w:rPr>
        <w:t>14.</w:t>
      </w:r>
      <w:r w:rsidRPr="00A743D7">
        <w:rPr>
          <w:rFonts w:ascii="Calibri Light" w:hAnsi="Calibri Light" w:cs="Calibri Light"/>
          <w:sz w:val="18"/>
          <w:szCs w:val="18"/>
        </w:rPr>
        <w:tab/>
        <w:t>Kakita A, Kameyama S, Hayashi S, Masuda H, Takahashi H. Pathologic features of dysplasia and accompanying alterations observed in surgical specimens from patients with intractable epilepsy. J Child Neurol 2005;20(4):341-50. DOI: 10.1177/08830738050200041301.</w:t>
      </w:r>
    </w:p>
    <w:p w14:paraId="478FE66C" w14:textId="72393634" w:rsidR="00900BE4" w:rsidRDefault="00481A5B">
      <w:r w:rsidRPr="00A743D7">
        <w:rPr>
          <w:rFonts w:ascii="Calibri Light" w:hAnsi="Calibri Light" w:cs="Calibri Light"/>
          <w:sz w:val="18"/>
          <w:szCs w:val="18"/>
        </w:rPr>
        <w:fldChar w:fldCharType="end"/>
      </w:r>
    </w:p>
    <w:sectPr w:rsidR="00900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zs2rxle5p9je5s2epd555zwpdez0wawrd&quot;&gt;TAU IN EPILEPSY&lt;record-ids&gt;&lt;item&gt;1&lt;/item&gt;&lt;item&gt;2&lt;/item&gt;&lt;item&gt;7&lt;/item&gt;&lt;item&gt;12&lt;/item&gt;&lt;item&gt;13&lt;/item&gt;&lt;item&gt;15&lt;/item&gt;&lt;item&gt;23&lt;/item&gt;&lt;item&gt;24&lt;/item&gt;&lt;item&gt;25&lt;/item&gt;&lt;item&gt;181&lt;/item&gt;&lt;item&gt;288&lt;/item&gt;&lt;item&gt;314&lt;/item&gt;&lt;item&gt;421&lt;/item&gt;&lt;item&gt;422&lt;/item&gt;&lt;/record-ids&gt;&lt;/item&gt;&lt;/Libraries&gt;"/>
  </w:docVars>
  <w:rsids>
    <w:rsidRoot w:val="00D37B9E"/>
    <w:rsid w:val="001806F8"/>
    <w:rsid w:val="003E645E"/>
    <w:rsid w:val="00410855"/>
    <w:rsid w:val="00454B43"/>
    <w:rsid w:val="00481A5B"/>
    <w:rsid w:val="004A5F75"/>
    <w:rsid w:val="005B230A"/>
    <w:rsid w:val="00621838"/>
    <w:rsid w:val="006560BD"/>
    <w:rsid w:val="006F150F"/>
    <w:rsid w:val="00900BE4"/>
    <w:rsid w:val="00966D31"/>
    <w:rsid w:val="00A743D7"/>
    <w:rsid w:val="00BE73C9"/>
    <w:rsid w:val="00CD6BEC"/>
    <w:rsid w:val="00D30FB1"/>
    <w:rsid w:val="00D37B9E"/>
    <w:rsid w:val="00D9285D"/>
    <w:rsid w:val="00E4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E9476"/>
  <w15:chartTrackingRefBased/>
  <w15:docId w15:val="{5317C109-31D6-41D1-B29D-6E40D3EB2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B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7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0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BE4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81A5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A5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1A5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1A5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4</cp:revision>
  <dcterms:created xsi:type="dcterms:W3CDTF">2024-12-17T09:35:00Z</dcterms:created>
  <dcterms:modified xsi:type="dcterms:W3CDTF">2024-12-17T16:41:00Z</dcterms:modified>
</cp:coreProperties>
</file>